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1</w:t>
      </w:r>
      <w:r w:rsidRPr="0035776D">
        <w:rPr>
          <w:rFonts w:ascii="Times New Roman" w:hAnsi="Times New Roman" w:cs="Times New Roman"/>
          <w:sz w:val="24"/>
          <w:szCs w:val="24"/>
        </w:rPr>
        <w:t xml:space="preserve"> Further information on adverse childhood experience variables used in the NCDS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126"/>
        <w:gridCol w:w="1130"/>
        <w:gridCol w:w="1417"/>
        <w:gridCol w:w="4820"/>
      </w:tblGrid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versity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coll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formant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spectively measured</w:t>
            </w: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CEs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separation/divorc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vorce or separation listed as difficulty of the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ionship to child of person acting as child's parents &amp; reason for change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substance misu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coholism listed as difficulty of the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confli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estic tension listed as difficulty of the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 of par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 of mother listed as difficulty of the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 of child's father listed as difficulty of the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,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ationship to child of person acting as child's parents &amp; reason for change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mental health problem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tal illness or neurosis listed as difficulty of the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uses services of a psychiatric social worker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 11,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or father has a chronic mental illness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ysical negle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, 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ch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ld appears scruffy/dirty/underfed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o</w:t>
            </w: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endin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visito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in contact with probation services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in contact with probation services or family member in prison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member in contact with probation services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949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trospectively reported ACEs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al separation/divorc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ents ever permanently separated or divorced &amp; how old when happened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Parental substance misu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had trouble with drinking or other drug use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had trouble with drinking or other drug use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mily confli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re was much conflict and tension in the household whilst I was growing up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nessing abu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itnessed physical or sexual abuse of others in my family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arental mental health problem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4/4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 or father suffered from nervous or emotional trouble or depression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ual abu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s sexually abused by a parent</w:t>
            </w:r>
          </w:p>
        </w:tc>
      </w:tr>
      <w:tr w:rsidR="005F4CB0" w:rsidRPr="0035776D" w:rsidTr="00D64E21">
        <w:trPr>
          <w:trHeight w:val="6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ysical abu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s physically abused by a parent - punched, kicked or hit or beaten with an objective, or needed medical treatment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ychological abus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4/4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was verbally abused by a parent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suffered humiliation, ridicule, bullying or mental cruelty from a parent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otional neglec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 mother was unaffectionate</w:t>
            </w:r>
          </w:p>
        </w:tc>
      </w:tr>
      <w:tr w:rsidR="005F4CB0" w:rsidRPr="0035776D" w:rsidTr="00D64E21">
        <w:trPr>
          <w:trHeight w:val="300"/>
          <w:jc w:val="center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/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hort member 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 father was unaffectionate</w:t>
            </w:r>
          </w:p>
        </w:tc>
      </w:tr>
    </w:tbl>
    <w:p w:rsidR="005F4CB0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sz w:val="24"/>
          <w:szCs w:val="24"/>
        </w:rPr>
        <w:t>Abbreviations: ACEs = adverse childhood experiences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 Where more than one variable was used to indicate each adversity, cohort members responding positively to either were recorded as having reported/experienced that adversity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2</w:t>
      </w:r>
      <w:r w:rsidRPr="0035776D">
        <w:rPr>
          <w:rFonts w:ascii="Times New Roman" w:hAnsi="Times New Roman" w:cs="Times New Roman"/>
          <w:sz w:val="24"/>
          <w:szCs w:val="24"/>
        </w:rPr>
        <w:t xml:space="preserve"> Comparing latent class analysis solutions</w:t>
      </w:r>
      <w:r>
        <w:rPr>
          <w:rFonts w:ascii="Times New Roman" w:hAnsi="Times New Roman" w:cs="Times New Roman"/>
          <w:sz w:val="24"/>
          <w:szCs w:val="24"/>
        </w:rPr>
        <w:t xml:space="preserve"> on prospectively measured</w:t>
      </w:r>
      <w:r w:rsidRPr="0035776D">
        <w:rPr>
          <w:rFonts w:ascii="Times New Roman" w:hAnsi="Times New Roman" w:cs="Times New Roman"/>
          <w:sz w:val="24"/>
          <w:szCs w:val="24"/>
        </w:rPr>
        <w:t xml:space="preserve"> ACEs data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660"/>
        <w:gridCol w:w="1420"/>
        <w:gridCol w:w="1560"/>
        <w:gridCol w:w="1560"/>
        <w:gridCol w:w="1520"/>
        <w:gridCol w:w="1360"/>
      </w:tblGrid>
      <w:tr w:rsidR="005F4CB0" w:rsidRPr="0035776D" w:rsidTr="00D64E21">
        <w:trPr>
          <w:trHeight w:val="6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class solu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 class solu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 class solu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 class solu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class solution</w:t>
            </w:r>
          </w:p>
        </w:tc>
      </w:tr>
      <w:tr w:rsidR="005F4CB0" w:rsidRPr="0035776D" w:rsidTr="00D64E21">
        <w:trPr>
          <w:trHeight w:val="30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cohort members in each cl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 (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434 (95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21 (94.5)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4 (9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 (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7 (2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 (5.6)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 (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2 (9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9 (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4 (9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(2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indic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7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8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558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89.2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AB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2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9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85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48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1.5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3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4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4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39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89.2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</w:tbl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sz w:val="24"/>
          <w:szCs w:val="24"/>
        </w:rPr>
        <w:t>Abbreviations: AIC = Akaike Information Criterion; BIC = Bayesian Information Criterion; SSABIC = Sample Size Adjusted Bayesian Information Criterion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F4CB0" w:rsidSect="00E22DEE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3</w:t>
      </w:r>
      <w:r w:rsidRPr="003577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776D">
        <w:rPr>
          <w:rFonts w:ascii="Times New Roman" w:hAnsi="Times New Roman" w:cs="Times New Roman"/>
          <w:sz w:val="24"/>
          <w:szCs w:val="24"/>
        </w:rPr>
        <w:t>Profile plot of adversities b</w:t>
      </w:r>
      <w:r>
        <w:rPr>
          <w:rFonts w:ascii="Times New Roman" w:hAnsi="Times New Roman" w:cs="Times New Roman"/>
          <w:sz w:val="24"/>
          <w:szCs w:val="24"/>
        </w:rPr>
        <w:t>y class membership in the three-</w:t>
      </w:r>
      <w:r w:rsidRPr="0035776D">
        <w:rPr>
          <w:rFonts w:ascii="Times New Roman" w:hAnsi="Times New Roman" w:cs="Times New Roman"/>
          <w:sz w:val="24"/>
          <w:szCs w:val="24"/>
        </w:rPr>
        <w:t>class sol</w:t>
      </w:r>
      <w:r>
        <w:rPr>
          <w:rFonts w:ascii="Times New Roman" w:hAnsi="Times New Roman" w:cs="Times New Roman"/>
          <w:sz w:val="24"/>
          <w:szCs w:val="24"/>
        </w:rPr>
        <w:t>ution for prospectively measured</w:t>
      </w:r>
      <w:r w:rsidRPr="0035776D">
        <w:rPr>
          <w:rFonts w:ascii="Times New Roman" w:hAnsi="Times New Roman" w:cs="Times New Roman"/>
          <w:sz w:val="24"/>
          <w:szCs w:val="24"/>
        </w:rPr>
        <w:t xml:space="preserve"> ACEs data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D270D5" wp14:editId="173F530E">
            <wp:extent cx="6524625" cy="410527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sz w:val="24"/>
          <w:szCs w:val="24"/>
        </w:rPr>
        <w:t>Abbreviations: ACEs = Adverse Childhood Experiences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DC2729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  <w:r w:rsidRPr="00DC2729">
        <w:rPr>
          <w:rFonts w:ascii="Times New Roman" w:hAnsi="Times New Roman" w:cs="Times New Roman"/>
          <w:sz w:val="24"/>
          <w:szCs w:val="24"/>
        </w:rPr>
        <w:t xml:space="preserve"> 4 Omega-squared (ω</w:t>
      </w:r>
      <w:r w:rsidRPr="00DC27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2729">
        <w:rPr>
          <w:rFonts w:ascii="Times New Roman" w:hAnsi="Times New Roman" w:cs="Times New Roman"/>
          <w:sz w:val="24"/>
          <w:szCs w:val="24"/>
        </w:rPr>
        <w:t>) values for associations between prospective ACEs and mid-life inflammation shown in table 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5F4CB0" w:rsidTr="00D64E21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  <w:p w:rsidR="005F4CB0" w:rsidRPr="00C020DD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brinogen</w:t>
            </w:r>
          </w:p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WF</w:t>
            </w:r>
          </w:p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F4CB0" w:rsidTr="00D64E21">
        <w:tc>
          <w:tcPr>
            <w:tcW w:w="3237" w:type="dxa"/>
            <w:tcBorders>
              <w:top w:val="single" w:sz="4" w:space="0" w:color="auto"/>
            </w:tcBorders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Parental separation/divorce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Parental substance misuse</w:t>
            </w:r>
          </w:p>
        </w:tc>
        <w:tc>
          <w:tcPr>
            <w:tcW w:w="3237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Parental death</w:t>
            </w:r>
          </w:p>
        </w:tc>
        <w:tc>
          <w:tcPr>
            <w:tcW w:w="3237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Parental mental illness</w:t>
            </w:r>
          </w:p>
        </w:tc>
        <w:tc>
          <w:tcPr>
            <w:tcW w:w="3237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Physical neglect</w:t>
            </w:r>
          </w:p>
        </w:tc>
        <w:tc>
          <w:tcPr>
            <w:tcW w:w="3237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Parental offending</w:t>
            </w:r>
          </w:p>
        </w:tc>
        <w:tc>
          <w:tcPr>
            <w:tcW w:w="3237" w:type="dxa"/>
          </w:tcPr>
          <w:p w:rsidR="005F4CB0" w:rsidRPr="003C25C6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5C6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  <w:tc>
          <w:tcPr>
            <w:tcW w:w="3238" w:type="dxa"/>
          </w:tcPr>
          <w:p w:rsidR="005F4CB0" w:rsidRPr="003C25C6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5C6">
              <w:rPr>
                <w:rFonts w:ascii="Times New Roman" w:hAnsi="Times New Roman" w:cs="Times New Roman"/>
                <w:b/>
                <w:sz w:val="24"/>
                <w:szCs w:val="24"/>
              </w:rPr>
              <w:t>3.89</w:t>
            </w:r>
          </w:p>
        </w:tc>
        <w:tc>
          <w:tcPr>
            <w:tcW w:w="3238" w:type="dxa"/>
          </w:tcPr>
          <w:p w:rsidR="005F4CB0" w:rsidRPr="003C25C6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5C6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Family conflict</w:t>
            </w:r>
          </w:p>
        </w:tc>
        <w:tc>
          <w:tcPr>
            <w:tcW w:w="3237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ACE score</w:t>
            </w:r>
          </w:p>
        </w:tc>
        <w:tc>
          <w:tcPr>
            <w:tcW w:w="3237" w:type="dxa"/>
          </w:tcPr>
          <w:p w:rsidR="005F4CB0" w:rsidRPr="003C25C6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5C6">
              <w:rPr>
                <w:rFonts w:ascii="Times New Roman" w:hAnsi="Times New Roman" w:cs="Times New Roman"/>
                <w:b/>
                <w:sz w:val="24"/>
                <w:szCs w:val="24"/>
              </w:rPr>
              <w:t>2.22</w:t>
            </w:r>
          </w:p>
        </w:tc>
        <w:tc>
          <w:tcPr>
            <w:tcW w:w="3238" w:type="dxa"/>
          </w:tcPr>
          <w:p w:rsidR="005F4CB0" w:rsidRPr="003C25C6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5C6">
              <w:rPr>
                <w:rFonts w:ascii="Times New Roman" w:hAnsi="Times New Roman" w:cs="Times New Roman"/>
                <w:b/>
                <w:sz w:val="24"/>
                <w:szCs w:val="24"/>
              </w:rPr>
              <w:t>3.84</w:t>
            </w:r>
          </w:p>
        </w:tc>
        <w:tc>
          <w:tcPr>
            <w:tcW w:w="3238" w:type="dxa"/>
          </w:tcPr>
          <w:p w:rsidR="005F4CB0" w:rsidRPr="003C25C6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5C6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</w:tr>
      <w:tr w:rsidR="005F4CB0" w:rsidTr="00D64E21">
        <w:tc>
          <w:tcPr>
            <w:tcW w:w="3237" w:type="dxa"/>
          </w:tcPr>
          <w:p w:rsidR="005F4CB0" w:rsidRPr="00C020DD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0DD">
              <w:rPr>
                <w:rFonts w:ascii="Times New Roman" w:hAnsi="Times New Roman" w:cs="Times New Roman"/>
                <w:sz w:val="24"/>
                <w:szCs w:val="24"/>
              </w:rPr>
              <w:t>LCA-derived ACE clusters</w:t>
            </w:r>
          </w:p>
        </w:tc>
        <w:tc>
          <w:tcPr>
            <w:tcW w:w="3237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4BEE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3238" w:type="dxa"/>
          </w:tcPr>
          <w:p w:rsidR="005F4CB0" w:rsidRPr="003A4BEE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</w:tbl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F4CB0" w:rsidRPr="0035776D" w:rsidSect="006C5E8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bbreviations: ACE = Adverse Childhood Experience; CRP = C-Reactive Protein; LCA = Latent Class Analysis; vWF = von Willebrand Factor</w:t>
      </w:r>
    </w:p>
    <w:p w:rsidR="005F4CB0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5</w:t>
      </w:r>
      <w:r w:rsidRPr="0035776D">
        <w:rPr>
          <w:rFonts w:ascii="Times New Roman" w:hAnsi="Times New Roman" w:cs="Times New Roman"/>
          <w:sz w:val="24"/>
          <w:szCs w:val="24"/>
        </w:rPr>
        <w:t xml:space="preserve"> Comparing latent class analysis solutions</w:t>
      </w:r>
      <w:r>
        <w:rPr>
          <w:rFonts w:ascii="Times New Roman" w:hAnsi="Times New Roman" w:cs="Times New Roman"/>
          <w:sz w:val="24"/>
          <w:szCs w:val="24"/>
        </w:rPr>
        <w:t xml:space="preserve"> on retrospectively </w:t>
      </w:r>
      <w:r w:rsidRPr="0035776D">
        <w:rPr>
          <w:rFonts w:ascii="Times New Roman" w:hAnsi="Times New Roman" w:cs="Times New Roman"/>
          <w:sz w:val="24"/>
          <w:szCs w:val="24"/>
        </w:rPr>
        <w:t>reported ACEs data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660"/>
        <w:gridCol w:w="1420"/>
        <w:gridCol w:w="1560"/>
        <w:gridCol w:w="1700"/>
        <w:gridCol w:w="1380"/>
        <w:gridCol w:w="1360"/>
      </w:tblGrid>
      <w:tr w:rsidR="005F4CB0" w:rsidRPr="0035776D" w:rsidTr="00D64E21">
        <w:trPr>
          <w:trHeight w:val="6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 class solu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 class solu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 class solu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 class solu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class solution</w:t>
            </w:r>
          </w:p>
        </w:tc>
      </w:tr>
      <w:tr w:rsidR="005F4CB0" w:rsidRPr="0035776D" w:rsidTr="00D64E21">
        <w:trPr>
          <w:trHeight w:val="30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 participants in each cl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 (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60 (7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 (9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(22.8)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0 (6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(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7 (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 (1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7 (77.2)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 (1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39 (12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6 (79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 (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4 (7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4 (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3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 (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 (2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fit indic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7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9668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26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44.7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AB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8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3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954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3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84.3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5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4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939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2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10.1</w:t>
            </w:r>
          </w:p>
        </w:tc>
      </w:tr>
      <w:tr w:rsidR="005F4CB0" w:rsidRPr="0035776D" w:rsidTr="00D64E21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CB0" w:rsidRPr="0035776D" w:rsidRDefault="005F4CB0" w:rsidP="00D6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7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</w:tbl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sz w:val="24"/>
          <w:szCs w:val="24"/>
        </w:rPr>
        <w:t>Abbreviations: AIC = Akaike Information Criterion; BIC = Bayesian Information Criterion; SSABIC = Sample Size Adjusted Bayesian Information Criterion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F4CB0" w:rsidRPr="0035776D" w:rsidSect="006C5E8C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 6</w:t>
      </w:r>
      <w:r w:rsidRPr="0035776D">
        <w:rPr>
          <w:rFonts w:ascii="Times New Roman" w:hAnsi="Times New Roman" w:cs="Times New Roman"/>
          <w:sz w:val="24"/>
          <w:szCs w:val="24"/>
        </w:rPr>
        <w:t xml:space="preserve"> Profile plot of adversities by class membership in the four class solution for retrospectively-reported ACEs data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61F1FC" wp14:editId="0F8D4FB4">
            <wp:extent cx="7458075" cy="4343400"/>
            <wp:effectExtent l="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76D">
        <w:rPr>
          <w:rFonts w:ascii="Times New Roman" w:hAnsi="Times New Roman" w:cs="Times New Roman"/>
          <w:sz w:val="24"/>
          <w:szCs w:val="24"/>
        </w:rPr>
        <w:t>Abbreviations: ACE = Adverse Childhood Experiences</w:t>
      </w:r>
    </w:p>
    <w:p w:rsidR="005F4CB0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F4CB0" w:rsidRPr="007B6274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Pr="007B6274">
        <w:rPr>
          <w:rFonts w:ascii="Times New Roman" w:hAnsi="Times New Roman" w:cs="Times New Roman"/>
          <w:sz w:val="24"/>
          <w:szCs w:val="24"/>
        </w:rPr>
        <w:t xml:space="preserve"> 7 Omega-squared (ω</w:t>
      </w:r>
      <w:r w:rsidRPr="007B62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6274">
        <w:rPr>
          <w:rFonts w:ascii="Times New Roman" w:hAnsi="Times New Roman" w:cs="Times New Roman"/>
          <w:sz w:val="24"/>
          <w:szCs w:val="24"/>
        </w:rPr>
        <w:t>) values for associations between retrospective ACEs and mid-life inflammation shown in table 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5F4CB0" w:rsidTr="00D64E21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  <w:p w:rsidR="005F4CB0" w:rsidRPr="00C020DD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brinogen</w:t>
            </w:r>
          </w:p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WF</w:t>
            </w:r>
          </w:p>
          <w:p w:rsidR="005F4CB0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ω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5F4CB0" w:rsidTr="00D64E21">
        <w:tc>
          <w:tcPr>
            <w:tcW w:w="3237" w:type="dxa"/>
            <w:tcBorders>
              <w:top w:val="single" w:sz="4" w:space="0" w:color="auto"/>
            </w:tcBorders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Parental separation/divorce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Parental substance misuse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Parental mental illness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Family conflict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Emotional neglect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3238" w:type="dxa"/>
          </w:tcPr>
          <w:p w:rsidR="005F4CB0" w:rsidRPr="007B6274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274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Psychological abuse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3237" w:type="dxa"/>
          </w:tcPr>
          <w:p w:rsidR="005F4CB0" w:rsidRPr="007B6274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274"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</w:p>
        </w:tc>
        <w:tc>
          <w:tcPr>
            <w:tcW w:w="3238" w:type="dxa"/>
          </w:tcPr>
          <w:p w:rsidR="005F4CB0" w:rsidRPr="007B6274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274">
              <w:rPr>
                <w:rFonts w:ascii="Times New Roman" w:hAnsi="Times New Roman" w:cs="Times New Roman"/>
                <w:b/>
                <w:sz w:val="24"/>
                <w:szCs w:val="24"/>
              </w:rPr>
              <w:t>3.74</w:t>
            </w:r>
          </w:p>
        </w:tc>
        <w:tc>
          <w:tcPr>
            <w:tcW w:w="3238" w:type="dxa"/>
          </w:tcPr>
          <w:p w:rsidR="005F4CB0" w:rsidRPr="007B6274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274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Witnessed abuse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ACE score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F4CB0" w:rsidTr="00D64E21"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289">
              <w:rPr>
                <w:rFonts w:ascii="Times New Roman" w:hAnsi="Times New Roman" w:cs="Times New Roman"/>
                <w:sz w:val="24"/>
                <w:szCs w:val="24"/>
              </w:rPr>
              <w:t>LCA-derived ACE clusters</w:t>
            </w:r>
          </w:p>
        </w:tc>
        <w:tc>
          <w:tcPr>
            <w:tcW w:w="3237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3238" w:type="dxa"/>
          </w:tcPr>
          <w:p w:rsidR="005F4CB0" w:rsidRPr="007B6274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274">
              <w:rPr>
                <w:rFonts w:ascii="Times New Roman" w:hAnsi="Times New Roman" w:cs="Times New Roman"/>
                <w:b/>
                <w:sz w:val="24"/>
                <w:szCs w:val="24"/>
              </w:rPr>
              <w:t>3.81</w:t>
            </w:r>
          </w:p>
        </w:tc>
        <w:tc>
          <w:tcPr>
            <w:tcW w:w="3238" w:type="dxa"/>
          </w:tcPr>
          <w:p w:rsidR="005F4CB0" w:rsidRPr="00D42289" w:rsidRDefault="005F4CB0" w:rsidP="00D64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5F4CB0" w:rsidRPr="0035776D" w:rsidSect="006C5E8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bbreviations: ACE = Adverse Childhood Experience; CRP = C-Reactive Protein; LCA = Latent Class Analysis; vWF = von Willebrand Factor</w:t>
      </w:r>
    </w:p>
    <w:p w:rsidR="005F4CB0" w:rsidRPr="0035776D" w:rsidRDefault="005F4CB0" w:rsidP="005F4C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9A2" w:rsidRDefault="000479A2"/>
    <w:sectPr w:rsidR="000479A2" w:rsidSect="006C5E8C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CB0"/>
    <w:rsid w:val="000479A2"/>
    <w:rsid w:val="002417ED"/>
    <w:rsid w:val="00276FF0"/>
    <w:rsid w:val="005C308D"/>
    <w:rsid w:val="005F4CB0"/>
    <w:rsid w:val="00926395"/>
    <w:rsid w:val="00C5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788CF-72D1-48B0-A277-B4F63241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ive.rd.ucl.ac.uk\ritd-ag-project-rd00ki-relac84\NIG%20project\Publications\Paper6_clusteringNCDSinflamm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live.rd.ucl.ac.uk\ritd-ag-project-rd00ki-relac84\NIG%20project\Publications\Paper6_clusteringNCDSinflamm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uppl2a!$B$22</c:f>
              <c:strCache>
                <c:ptCount val="1"/>
                <c:pt idx="0">
                  <c:v>Low ACEs (95.7%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uppl2a!$A$23:$A$29</c:f>
              <c:strCache>
                <c:ptCount val="7"/>
                <c:pt idx="0">
                  <c:v>Parental death</c:v>
                </c:pt>
                <c:pt idx="1">
                  <c:v>Physical neglect</c:v>
                </c:pt>
                <c:pt idx="2">
                  <c:v>Offending</c:v>
                </c:pt>
                <c:pt idx="3">
                  <c:v>Parental separation</c:v>
                </c:pt>
                <c:pt idx="4">
                  <c:v>Parental substance misuse</c:v>
                </c:pt>
                <c:pt idx="5">
                  <c:v>Parental mental illness</c:v>
                </c:pt>
                <c:pt idx="6">
                  <c:v>Family conflict</c:v>
                </c:pt>
              </c:strCache>
            </c:strRef>
          </c:cat>
          <c:val>
            <c:numRef>
              <c:f>Suppl2a!$B$23:$B$29</c:f>
              <c:numCache>
                <c:formatCode>0.00</c:formatCode>
                <c:ptCount val="7"/>
                <c:pt idx="0">
                  <c:v>0.02</c:v>
                </c:pt>
                <c:pt idx="1">
                  <c:v>0.04</c:v>
                </c:pt>
                <c:pt idx="2">
                  <c:v>0.03</c:v>
                </c:pt>
                <c:pt idx="3">
                  <c:v>0.02</c:v>
                </c:pt>
                <c:pt idx="4">
                  <c:v>0</c:v>
                </c:pt>
                <c:pt idx="5">
                  <c:v>0.03</c:v>
                </c:pt>
                <c:pt idx="6">
                  <c:v>0.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634-4406-87F7-6896DC06183B}"/>
            </c:ext>
          </c:extLst>
        </c:ser>
        <c:ser>
          <c:idx val="1"/>
          <c:order val="1"/>
          <c:tx>
            <c:strRef>
              <c:f>Suppl2a!$C$22</c:f>
              <c:strCache>
                <c:ptCount val="1"/>
                <c:pt idx="0">
                  <c:v>Household dysfunction (2.8%)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uppl2a!$A$23:$A$29</c:f>
              <c:strCache>
                <c:ptCount val="7"/>
                <c:pt idx="0">
                  <c:v>Parental death</c:v>
                </c:pt>
                <c:pt idx="1">
                  <c:v>Physical neglect</c:v>
                </c:pt>
                <c:pt idx="2">
                  <c:v>Offending</c:v>
                </c:pt>
                <c:pt idx="3">
                  <c:v>Parental separation</c:v>
                </c:pt>
                <c:pt idx="4">
                  <c:v>Parental substance misuse</c:v>
                </c:pt>
                <c:pt idx="5">
                  <c:v>Parental mental illness</c:v>
                </c:pt>
                <c:pt idx="6">
                  <c:v>Family conflict</c:v>
                </c:pt>
              </c:strCache>
            </c:strRef>
          </c:cat>
          <c:val>
            <c:numRef>
              <c:f>Suppl2a!$C$23:$C$29</c:f>
              <c:numCache>
                <c:formatCode>General</c:formatCode>
                <c:ptCount val="7"/>
                <c:pt idx="0">
                  <c:v>0.08</c:v>
                </c:pt>
                <c:pt idx="1">
                  <c:v>0.21</c:v>
                </c:pt>
                <c:pt idx="2">
                  <c:v>0.39</c:v>
                </c:pt>
                <c:pt idx="3">
                  <c:v>0.32</c:v>
                </c:pt>
                <c:pt idx="4">
                  <c:v>0.14000000000000001</c:v>
                </c:pt>
                <c:pt idx="5">
                  <c:v>0.38</c:v>
                </c:pt>
                <c:pt idx="6">
                  <c:v>0.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634-4406-87F7-6896DC06183B}"/>
            </c:ext>
          </c:extLst>
        </c:ser>
        <c:ser>
          <c:idx val="2"/>
          <c:order val="2"/>
          <c:tx>
            <c:strRef>
              <c:f>Suppl2a!$D$22</c:f>
              <c:strCache>
                <c:ptCount val="1"/>
                <c:pt idx="0">
                  <c:v>Parental loss (1.5%)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Suppl2a!$A$23:$A$29</c:f>
              <c:strCache>
                <c:ptCount val="7"/>
                <c:pt idx="0">
                  <c:v>Parental death</c:v>
                </c:pt>
                <c:pt idx="1">
                  <c:v>Physical neglect</c:v>
                </c:pt>
                <c:pt idx="2">
                  <c:v>Offending</c:v>
                </c:pt>
                <c:pt idx="3">
                  <c:v>Parental separation</c:v>
                </c:pt>
                <c:pt idx="4">
                  <c:v>Parental substance misuse</c:v>
                </c:pt>
                <c:pt idx="5">
                  <c:v>Parental mental illness</c:v>
                </c:pt>
                <c:pt idx="6">
                  <c:v>Family conflict</c:v>
                </c:pt>
              </c:strCache>
            </c:strRef>
          </c:cat>
          <c:val>
            <c:numRef>
              <c:f>Suppl2a!$D$23:$D$29</c:f>
              <c:numCache>
                <c:formatCode>General</c:formatCode>
                <c:ptCount val="7"/>
                <c:pt idx="0">
                  <c:v>0.3</c:v>
                </c:pt>
                <c:pt idx="1">
                  <c:v>0.06</c:v>
                </c:pt>
                <c:pt idx="2">
                  <c:v>0.17</c:v>
                </c:pt>
                <c:pt idx="3">
                  <c:v>0.91</c:v>
                </c:pt>
                <c:pt idx="4" formatCode="0.00">
                  <c:v>0</c:v>
                </c:pt>
                <c:pt idx="5">
                  <c:v>0.08</c:v>
                </c:pt>
                <c:pt idx="6">
                  <c:v>0.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634-4406-87F7-6896DC0618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796189936"/>
        <c:axId val="-796186672"/>
      </c:lineChart>
      <c:catAx>
        <c:axId val="-796189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96186672"/>
        <c:crosses val="autoZero"/>
        <c:auto val="1"/>
        <c:lblAlgn val="ctr"/>
        <c:lblOffset val="100"/>
        <c:noMultiLvlLbl val="0"/>
      </c:catAx>
      <c:valAx>
        <c:axId val="-796186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ed probabil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96189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uppl2a!$B$52</c:f>
              <c:strCache>
                <c:ptCount val="1"/>
                <c:pt idx="0">
                  <c:v>Low ACEs (76.7%)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uppl2a!$A$53:$A$61</c:f>
              <c:strCache>
                <c:ptCount val="9"/>
                <c:pt idx="0">
                  <c:v>Sexual abuse</c:v>
                </c:pt>
                <c:pt idx="1">
                  <c:v>Physical abuse</c:v>
                </c:pt>
                <c:pt idx="2">
                  <c:v>Psychological abuse</c:v>
                </c:pt>
                <c:pt idx="3">
                  <c:v>Emotional neglect</c:v>
                </c:pt>
                <c:pt idx="4">
                  <c:v>Witnessed abuse</c:v>
                </c:pt>
                <c:pt idx="5">
                  <c:v>Parental separation</c:v>
                </c:pt>
                <c:pt idx="6">
                  <c:v>Parental substance misuse</c:v>
                </c:pt>
                <c:pt idx="7">
                  <c:v>Parental mental illness</c:v>
                </c:pt>
                <c:pt idx="8">
                  <c:v>Family conflict</c:v>
                </c:pt>
              </c:strCache>
            </c:strRef>
          </c:cat>
          <c:val>
            <c:numRef>
              <c:f>Suppl2a!$B$53:$B$61</c:f>
              <c:numCache>
                <c:formatCode>0.00</c:formatCode>
                <c:ptCount val="9"/>
                <c:pt idx="0">
                  <c:v>0</c:v>
                </c:pt>
                <c:pt idx="1">
                  <c:v>0.01</c:v>
                </c:pt>
                <c:pt idx="2">
                  <c:v>0.01</c:v>
                </c:pt>
                <c:pt idx="3">
                  <c:v>0.05</c:v>
                </c:pt>
                <c:pt idx="4">
                  <c:v>0</c:v>
                </c:pt>
                <c:pt idx="5">
                  <c:v>0.04</c:v>
                </c:pt>
                <c:pt idx="6">
                  <c:v>0</c:v>
                </c:pt>
                <c:pt idx="7">
                  <c:v>0.08</c:v>
                </c:pt>
                <c:pt idx="8">
                  <c:v>0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454-4992-B999-FEDCCD7FCCF4}"/>
            </c:ext>
          </c:extLst>
        </c:ser>
        <c:ser>
          <c:idx val="1"/>
          <c:order val="1"/>
          <c:tx>
            <c:strRef>
              <c:f>Suppl2a!$C$52</c:f>
              <c:strCache>
                <c:ptCount val="1"/>
                <c:pt idx="0">
                  <c:v>Polyadversity (5.2%)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uppl2a!$A$53:$A$61</c:f>
              <c:strCache>
                <c:ptCount val="9"/>
                <c:pt idx="0">
                  <c:v>Sexual abuse</c:v>
                </c:pt>
                <c:pt idx="1">
                  <c:v>Physical abuse</c:v>
                </c:pt>
                <c:pt idx="2">
                  <c:v>Psychological abuse</c:v>
                </c:pt>
                <c:pt idx="3">
                  <c:v>Emotional neglect</c:v>
                </c:pt>
                <c:pt idx="4">
                  <c:v>Witnessed abuse</c:v>
                </c:pt>
                <c:pt idx="5">
                  <c:v>Parental separation</c:v>
                </c:pt>
                <c:pt idx="6">
                  <c:v>Parental substance misuse</c:v>
                </c:pt>
                <c:pt idx="7">
                  <c:v>Parental mental illness</c:v>
                </c:pt>
                <c:pt idx="8">
                  <c:v>Family conflict</c:v>
                </c:pt>
              </c:strCache>
            </c:strRef>
          </c:cat>
          <c:val>
            <c:numRef>
              <c:f>Suppl2a!$C$53:$C$61</c:f>
              <c:numCache>
                <c:formatCode>General</c:formatCode>
                <c:ptCount val="9"/>
                <c:pt idx="0" formatCode="0.00">
                  <c:v>0.1</c:v>
                </c:pt>
                <c:pt idx="1">
                  <c:v>0.53</c:v>
                </c:pt>
                <c:pt idx="2">
                  <c:v>0.79</c:v>
                </c:pt>
                <c:pt idx="3">
                  <c:v>0.51</c:v>
                </c:pt>
                <c:pt idx="4">
                  <c:v>0.56000000000000005</c:v>
                </c:pt>
                <c:pt idx="5">
                  <c:v>0.3</c:v>
                </c:pt>
                <c:pt idx="6">
                  <c:v>0.72</c:v>
                </c:pt>
                <c:pt idx="7">
                  <c:v>0.98</c:v>
                </c:pt>
                <c:pt idx="8">
                  <c:v>0.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454-4992-B999-FEDCCD7FCCF4}"/>
            </c:ext>
          </c:extLst>
        </c:ser>
        <c:ser>
          <c:idx val="2"/>
          <c:order val="2"/>
          <c:tx>
            <c:strRef>
              <c:f>Suppl2a!$D$52</c:f>
              <c:strCache>
                <c:ptCount val="1"/>
                <c:pt idx="0">
                  <c:v>Parental mental illness &amp; substance misuse (12.9%)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uppl2a!$A$53:$A$61</c:f>
              <c:strCache>
                <c:ptCount val="9"/>
                <c:pt idx="0">
                  <c:v>Sexual abuse</c:v>
                </c:pt>
                <c:pt idx="1">
                  <c:v>Physical abuse</c:v>
                </c:pt>
                <c:pt idx="2">
                  <c:v>Psychological abuse</c:v>
                </c:pt>
                <c:pt idx="3">
                  <c:v>Emotional neglect</c:v>
                </c:pt>
                <c:pt idx="4">
                  <c:v>Witnessed abuse</c:v>
                </c:pt>
                <c:pt idx="5">
                  <c:v>Parental separation</c:v>
                </c:pt>
                <c:pt idx="6">
                  <c:v>Parental substance misuse</c:v>
                </c:pt>
                <c:pt idx="7">
                  <c:v>Parental mental illness</c:v>
                </c:pt>
                <c:pt idx="8">
                  <c:v>Family conflict</c:v>
                </c:pt>
              </c:strCache>
            </c:strRef>
          </c:cat>
          <c:val>
            <c:numRef>
              <c:f>Suppl2a!$D$53:$D$61</c:f>
              <c:numCache>
                <c:formatCode>General</c:formatCode>
                <c:ptCount val="9"/>
                <c:pt idx="0">
                  <c:v>0.01</c:v>
                </c:pt>
                <c:pt idx="1">
                  <c:v>0.01</c:v>
                </c:pt>
                <c:pt idx="2">
                  <c:v>0.08</c:v>
                </c:pt>
                <c:pt idx="3">
                  <c:v>0.14000000000000001</c:v>
                </c:pt>
                <c:pt idx="4">
                  <c:v>0.04</c:v>
                </c:pt>
                <c:pt idx="5" formatCode="0.00">
                  <c:v>0.11</c:v>
                </c:pt>
                <c:pt idx="6">
                  <c:v>0.64</c:v>
                </c:pt>
                <c:pt idx="7">
                  <c:v>0.95</c:v>
                </c:pt>
                <c:pt idx="8">
                  <c:v>0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454-4992-B999-FEDCCD7FCCF4}"/>
            </c:ext>
          </c:extLst>
        </c:ser>
        <c:ser>
          <c:idx val="3"/>
          <c:order val="3"/>
          <c:tx>
            <c:strRef>
              <c:f>Suppl2a!$E$52</c:f>
              <c:strCache>
                <c:ptCount val="1"/>
                <c:pt idx="0">
                  <c:v>Maltreament &amp; conflict (5.2%)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uppl2a!$A$53:$A$61</c:f>
              <c:strCache>
                <c:ptCount val="9"/>
                <c:pt idx="0">
                  <c:v>Sexual abuse</c:v>
                </c:pt>
                <c:pt idx="1">
                  <c:v>Physical abuse</c:v>
                </c:pt>
                <c:pt idx="2">
                  <c:v>Psychological abuse</c:v>
                </c:pt>
                <c:pt idx="3">
                  <c:v>Emotional neglect</c:v>
                </c:pt>
                <c:pt idx="4">
                  <c:v>Witnessed abuse</c:v>
                </c:pt>
                <c:pt idx="5">
                  <c:v>Parental separation</c:v>
                </c:pt>
                <c:pt idx="6">
                  <c:v>Parental substance misuse</c:v>
                </c:pt>
                <c:pt idx="7">
                  <c:v>Parental mental illness</c:v>
                </c:pt>
                <c:pt idx="8">
                  <c:v>Family conflict</c:v>
                </c:pt>
              </c:strCache>
            </c:strRef>
          </c:cat>
          <c:val>
            <c:numRef>
              <c:f>Suppl2a!$E$53:$E$61</c:f>
              <c:numCache>
                <c:formatCode>General</c:formatCode>
                <c:ptCount val="9"/>
                <c:pt idx="0" formatCode="0.00">
                  <c:v>0.08</c:v>
                </c:pt>
                <c:pt idx="1">
                  <c:v>0.39</c:v>
                </c:pt>
                <c:pt idx="2">
                  <c:v>0.56999999999999995</c:v>
                </c:pt>
                <c:pt idx="3">
                  <c:v>0.48</c:v>
                </c:pt>
                <c:pt idx="4">
                  <c:v>0.28000000000000003</c:v>
                </c:pt>
                <c:pt idx="5">
                  <c:v>0.25</c:v>
                </c:pt>
                <c:pt idx="6" formatCode="0.00">
                  <c:v>0.01</c:v>
                </c:pt>
                <c:pt idx="7">
                  <c:v>0.18</c:v>
                </c:pt>
                <c:pt idx="8">
                  <c:v>0.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454-4992-B999-FEDCCD7FC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796176336"/>
        <c:axId val="-796181776"/>
      </c:lineChart>
      <c:catAx>
        <c:axId val="-796176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96181776"/>
        <c:crosses val="autoZero"/>
        <c:auto val="1"/>
        <c:lblAlgn val="ctr"/>
        <c:lblOffset val="100"/>
        <c:noMultiLvlLbl val="0"/>
      </c:catAx>
      <c:valAx>
        <c:axId val="-7961817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ed</a:t>
                </a:r>
                <a:r>
                  <a:rPr lang="en-US" baseline="0"/>
                  <a:t> P</a:t>
                </a:r>
                <a:r>
                  <a:rPr lang="en-US"/>
                  <a:t>robability</a:t>
                </a:r>
                <a:r>
                  <a:rPr lang="en-US" baseline="0"/>
                  <a:t> 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96176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6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thi K.</dc:creator>
  <cp:keywords/>
  <dc:description/>
  <cp:lastModifiedBy>Suganthi K.</cp:lastModifiedBy>
  <cp:revision>1</cp:revision>
  <dcterms:created xsi:type="dcterms:W3CDTF">2020-03-19T09:17:00Z</dcterms:created>
  <dcterms:modified xsi:type="dcterms:W3CDTF">2020-03-19T09:18:00Z</dcterms:modified>
</cp:coreProperties>
</file>